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323C3" w14:textId="23ACC05D" w:rsidR="00F605DB" w:rsidRPr="00BE4A76" w:rsidRDefault="00F605DB" w:rsidP="00F605DB">
      <w:pPr>
        <w:pStyle w:val="Heading2"/>
        <w:rPr>
          <w:rFonts w:ascii="Times New Roman" w:hAnsi="Times New Roman" w:cs="Times New Roman"/>
          <w:color w:val="auto"/>
        </w:rPr>
      </w:pPr>
      <w:bookmarkStart w:id="0" w:name="_Toc83049583"/>
      <w:r w:rsidRPr="00BE4A76">
        <w:rPr>
          <w:rFonts w:ascii="Times New Roman" w:hAnsi="Times New Roman" w:cs="Times New Roman"/>
          <w:color w:val="auto"/>
        </w:rPr>
        <w:t>Questionnaire:</w:t>
      </w:r>
      <w:bookmarkEnd w:id="0"/>
    </w:p>
    <w:p w14:paraId="0DAFCF9A" w14:textId="77777777" w:rsidR="00F605DB" w:rsidRPr="00BE4A76" w:rsidRDefault="00F605DB" w:rsidP="00F605DB">
      <w:pPr>
        <w:pStyle w:val="NormalWeb"/>
        <w:spacing w:before="0" w:beforeAutospacing="0" w:after="0" w:afterAutospacing="0" w:line="360" w:lineRule="auto"/>
        <w:ind w:left="360" w:hanging="360"/>
        <w:jc w:val="center"/>
        <w:rPr>
          <w:b/>
          <w:bCs/>
        </w:rPr>
      </w:pPr>
      <w:r w:rsidRPr="00BE4A76">
        <w:rPr>
          <w:b/>
          <w:bCs/>
        </w:rPr>
        <w:t>Section A</w:t>
      </w:r>
    </w:p>
    <w:p w14:paraId="2CBBFFAB" w14:textId="77777777" w:rsidR="00F605DB" w:rsidRPr="00BE4A76" w:rsidRDefault="00F605DB" w:rsidP="00F605DB">
      <w:pPr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e:</w:t>
      </w:r>
    </w:p>
    <w:p w14:paraId="434C09DB" w14:textId="77777777" w:rsidR="00F605DB" w:rsidRPr="00BE4A76" w:rsidRDefault="00F605DB" w:rsidP="00F605DB">
      <w:pPr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Gender:</w:t>
      </w:r>
    </w:p>
    <w:p w14:paraId="5722DC04" w14:textId="77777777" w:rsidR="00F605DB" w:rsidRPr="00BE4A76" w:rsidRDefault="00F605DB" w:rsidP="00F605DB">
      <w:pPr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ddress:</w:t>
      </w:r>
    </w:p>
    <w:p w14:paraId="6F5F6DE7" w14:textId="77777777" w:rsidR="00F605DB" w:rsidRPr="00BE4A76" w:rsidRDefault="00F605DB" w:rsidP="00F605DB">
      <w:pPr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Education Level:</w:t>
      </w:r>
    </w:p>
    <w:p w14:paraId="3B0818B3" w14:textId="77777777" w:rsidR="00F605DB" w:rsidRPr="00BE4A76" w:rsidRDefault="00F605DB" w:rsidP="00F605DB">
      <w:pPr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Occupation:</w:t>
      </w:r>
    </w:p>
    <w:p w14:paraId="40A86684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1771A77A" w14:textId="77777777" w:rsidR="00F605DB" w:rsidRPr="00BE4A76" w:rsidRDefault="00F605DB" w:rsidP="00F605DB">
      <w:pPr>
        <w:spacing w:after="0" w:line="360" w:lineRule="auto"/>
        <w:ind w:left="360" w:hanging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b/>
          <w:bCs/>
          <w:sz w:val="24"/>
          <w:szCs w:val="24"/>
        </w:rPr>
        <w:t>Section B: Vaccinated Status</w:t>
      </w:r>
    </w:p>
    <w:p w14:paraId="7E32BEC5" w14:textId="77777777" w:rsidR="00F605DB" w:rsidRPr="00BE4A76" w:rsidRDefault="00F605DB" w:rsidP="00F605DB">
      <w:pPr>
        <w:pStyle w:val="ListParagraph"/>
        <w:numPr>
          <w:ilvl w:val="0"/>
          <w:numId w:val="1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Have you been vaccinated with COVID 19 vaccine?</w:t>
      </w:r>
    </w:p>
    <w:p w14:paraId="7BCD8865" w14:textId="77777777" w:rsidR="00F605DB" w:rsidRPr="00BE4A76" w:rsidRDefault="00F605DB" w:rsidP="00F605DB">
      <w:pPr>
        <w:numPr>
          <w:ilvl w:val="0"/>
          <w:numId w:val="2"/>
        </w:numPr>
        <w:spacing w:after="0" w:line="360" w:lineRule="auto"/>
        <w:ind w:left="360"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6F67C36" w14:textId="77777777" w:rsidR="00F605DB" w:rsidRPr="00BE4A76" w:rsidRDefault="00F605DB" w:rsidP="00F605DB">
      <w:pPr>
        <w:numPr>
          <w:ilvl w:val="0"/>
          <w:numId w:val="2"/>
        </w:numPr>
        <w:spacing w:after="0" w:line="360" w:lineRule="auto"/>
        <w:ind w:left="360"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907DE4A" w14:textId="77777777" w:rsidR="00F605DB" w:rsidRPr="00BE4A76" w:rsidRDefault="00F605DB" w:rsidP="00F605DB">
      <w:pPr>
        <w:numPr>
          <w:ilvl w:val="0"/>
          <w:numId w:val="2"/>
        </w:numPr>
        <w:spacing w:after="0" w:line="360" w:lineRule="auto"/>
        <w:ind w:left="360"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on't Know</w:t>
      </w:r>
    </w:p>
    <w:p w14:paraId="0DE778FB" w14:textId="77777777" w:rsidR="00F605DB" w:rsidRPr="00BE4A76" w:rsidRDefault="00F605DB" w:rsidP="00F605DB">
      <w:pPr>
        <w:tabs>
          <w:tab w:val="left" w:pos="2235"/>
        </w:tabs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418DC3A" w14:textId="77777777" w:rsidR="00F605DB" w:rsidRPr="00BE4A76" w:rsidRDefault="00F605DB" w:rsidP="00F605DB">
      <w:pPr>
        <w:tabs>
          <w:tab w:val="left" w:pos="2235"/>
        </w:tabs>
        <w:spacing w:after="0" w:line="360" w:lineRule="auto"/>
        <w:ind w:left="360" w:hanging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b/>
          <w:bCs/>
          <w:sz w:val="24"/>
          <w:szCs w:val="24"/>
        </w:rPr>
        <w:t>Section C</w:t>
      </w:r>
    </w:p>
    <w:p w14:paraId="48C54289" w14:textId="77777777" w:rsidR="00F605DB" w:rsidRPr="00BE4A76" w:rsidRDefault="00F605DB" w:rsidP="00F605DB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Will you get COVID-19 vaccine if made available?</w:t>
      </w:r>
    </w:p>
    <w:p w14:paraId="529654B7" w14:textId="77777777" w:rsidR="00F605DB" w:rsidRPr="00BE4A76" w:rsidRDefault="00F605DB" w:rsidP="00F605DB">
      <w:pPr>
        <w:pStyle w:val="ListParagraph"/>
        <w:spacing w:after="0" w:line="360" w:lineRule="auto"/>
        <w:ind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.  Yes</w:t>
      </w:r>
    </w:p>
    <w:p w14:paraId="6C3CCD3D" w14:textId="77777777" w:rsidR="00F605DB" w:rsidRPr="00BE4A76" w:rsidRDefault="00F605DB" w:rsidP="00F605DB">
      <w:pPr>
        <w:spacing w:after="0" w:line="360" w:lineRule="auto"/>
        <w:ind w:left="720"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b. No</w:t>
      </w:r>
    </w:p>
    <w:p w14:paraId="739A986A" w14:textId="77777777" w:rsidR="00F605DB" w:rsidRPr="00BE4A76" w:rsidRDefault="00F605DB" w:rsidP="00F605DB">
      <w:pPr>
        <w:spacing w:after="0" w:line="360" w:lineRule="auto"/>
        <w:ind w:left="720" w:hanging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. Not sure</w:t>
      </w:r>
    </w:p>
    <w:p w14:paraId="0CD61312" w14:textId="77777777" w:rsidR="00F605DB" w:rsidRPr="00BE4A76" w:rsidRDefault="00F605DB" w:rsidP="00F605DB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 xml:space="preserve">If you want to take vaccine, why would you want to get it? Put a tick mark on your opinion. </w:t>
      </w:r>
    </w:p>
    <w:p w14:paraId="0BA6570F" w14:textId="77777777" w:rsidR="00F605DB" w:rsidRPr="00BE4A76" w:rsidRDefault="00F605DB" w:rsidP="00F605DB">
      <w:pPr>
        <w:pStyle w:val="ListParagraph"/>
        <w:numPr>
          <w:ilvl w:val="1"/>
          <w:numId w:val="15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I want to protect myself from having COVID-19 in the future. </w:t>
      </w:r>
      <w:r w:rsidRPr="00BE4A76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76692CD" w14:textId="77777777" w:rsidR="00F605DB" w:rsidRPr="00BE4A76" w:rsidRDefault="00F605DB" w:rsidP="00F605DB">
      <w:pPr>
        <w:pStyle w:val="ListParagraph"/>
        <w:numPr>
          <w:ilvl w:val="0"/>
          <w:numId w:val="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051A665E" w14:textId="77777777" w:rsidR="00F605DB" w:rsidRPr="00BE4A76" w:rsidRDefault="00F605DB" w:rsidP="00F605DB">
      <w:pPr>
        <w:pStyle w:val="ListParagraph"/>
        <w:numPr>
          <w:ilvl w:val="0"/>
          <w:numId w:val="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60D5D7D9" w14:textId="77777777" w:rsidR="00F605DB" w:rsidRPr="00BE4A76" w:rsidRDefault="00F605DB" w:rsidP="00F605DB">
      <w:pPr>
        <w:pStyle w:val="ListParagraph"/>
        <w:numPr>
          <w:ilvl w:val="0"/>
          <w:numId w:val="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06C6866A" w14:textId="77777777" w:rsidR="00F605DB" w:rsidRPr="00BE4A76" w:rsidRDefault="00F605DB" w:rsidP="00F605DB">
      <w:pPr>
        <w:pStyle w:val="ListParagraph"/>
        <w:numPr>
          <w:ilvl w:val="0"/>
          <w:numId w:val="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091F372D" w14:textId="77777777" w:rsidR="00F605DB" w:rsidRPr="00BE4A76" w:rsidRDefault="00F605DB" w:rsidP="00F605DB">
      <w:pPr>
        <w:pStyle w:val="ListParagraph"/>
        <w:numPr>
          <w:ilvl w:val="1"/>
          <w:numId w:val="15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Vaccination decreases my chance of getting COVID-19 or its complications. </w:t>
      </w:r>
    </w:p>
    <w:p w14:paraId="0D946256" w14:textId="77777777" w:rsidR="00F605DB" w:rsidRPr="00BE4A76" w:rsidRDefault="00F605DB" w:rsidP="00F605DB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108D3E6F" w14:textId="77777777" w:rsidR="00F605DB" w:rsidRPr="00BE4A76" w:rsidRDefault="00F605DB" w:rsidP="00F605DB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15A0DCDA" w14:textId="77777777" w:rsidR="00F605DB" w:rsidRPr="00BE4A76" w:rsidRDefault="00F605DB" w:rsidP="00F605DB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57455755" w14:textId="77777777" w:rsidR="00F605DB" w:rsidRPr="00BE4A76" w:rsidRDefault="00F605DB" w:rsidP="00F605DB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1A34444E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622D1171" w14:textId="77777777" w:rsidR="00F605DB" w:rsidRPr="00BE4A76" w:rsidRDefault="00F605DB" w:rsidP="00F605DB">
      <w:pPr>
        <w:pStyle w:val="ListParagraph"/>
        <w:numPr>
          <w:ilvl w:val="1"/>
          <w:numId w:val="15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I want to protect my family/ members of my household against having COVID-19 in the future. </w:t>
      </w:r>
    </w:p>
    <w:p w14:paraId="76030339" w14:textId="77777777" w:rsidR="00F605DB" w:rsidRPr="00BE4A76" w:rsidRDefault="00F605DB" w:rsidP="00F605DB">
      <w:pPr>
        <w:numPr>
          <w:ilvl w:val="0"/>
          <w:numId w:val="5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6C9FA67A" w14:textId="77777777" w:rsidR="00F605DB" w:rsidRPr="00BE4A76" w:rsidRDefault="00F605DB" w:rsidP="00F605DB">
      <w:pPr>
        <w:numPr>
          <w:ilvl w:val="0"/>
          <w:numId w:val="5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43C2916D" w14:textId="77777777" w:rsidR="00F605DB" w:rsidRPr="00BE4A76" w:rsidRDefault="00F605DB" w:rsidP="00F605DB">
      <w:pPr>
        <w:numPr>
          <w:ilvl w:val="0"/>
          <w:numId w:val="5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1A51ED39" w14:textId="77777777" w:rsidR="00F605DB" w:rsidRPr="00BE4A76" w:rsidRDefault="00F605DB" w:rsidP="00F605DB">
      <w:pPr>
        <w:numPr>
          <w:ilvl w:val="0"/>
          <w:numId w:val="5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54066964" w14:textId="77777777" w:rsidR="00F605DB" w:rsidRPr="00BE4A76" w:rsidRDefault="00F605DB" w:rsidP="00F605DB">
      <w:pPr>
        <w:pStyle w:val="ListParagraph"/>
        <w:numPr>
          <w:ilvl w:val="1"/>
          <w:numId w:val="15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I want to protect my community against having COVID-19 in the future. </w:t>
      </w:r>
    </w:p>
    <w:p w14:paraId="1505F853" w14:textId="77777777" w:rsidR="00F605DB" w:rsidRPr="00BE4A76" w:rsidRDefault="00F605DB" w:rsidP="00F605DB">
      <w:pPr>
        <w:numPr>
          <w:ilvl w:val="0"/>
          <w:numId w:val="6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21143736" w14:textId="77777777" w:rsidR="00F605DB" w:rsidRPr="00BE4A76" w:rsidRDefault="00F605DB" w:rsidP="00F605DB">
      <w:pPr>
        <w:numPr>
          <w:ilvl w:val="0"/>
          <w:numId w:val="6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1F96C8CB" w14:textId="77777777" w:rsidR="00F605DB" w:rsidRPr="00BE4A76" w:rsidRDefault="00F605DB" w:rsidP="00F605DB">
      <w:pPr>
        <w:numPr>
          <w:ilvl w:val="0"/>
          <w:numId w:val="6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76A1D3BB" w14:textId="77777777" w:rsidR="00F605DB" w:rsidRPr="00BE4A76" w:rsidRDefault="00F605DB" w:rsidP="00F605DB">
      <w:pPr>
        <w:numPr>
          <w:ilvl w:val="0"/>
          <w:numId w:val="6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3944B1C8" w14:textId="77777777" w:rsidR="00F605DB" w:rsidRPr="00BE4A76" w:rsidRDefault="00F605DB" w:rsidP="00F605DB">
      <w:pPr>
        <w:pStyle w:val="ListParagraph"/>
        <w:numPr>
          <w:ilvl w:val="1"/>
          <w:numId w:val="15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Vaccination would ease the precautionary measures including lock down, quarantine, and travel ban and make daily life normal. </w:t>
      </w:r>
    </w:p>
    <w:p w14:paraId="1B652172" w14:textId="77777777" w:rsidR="00F605DB" w:rsidRPr="00BE4A76" w:rsidRDefault="00F605DB" w:rsidP="00F605DB">
      <w:pPr>
        <w:numPr>
          <w:ilvl w:val="0"/>
          <w:numId w:val="7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11C0D973" w14:textId="77777777" w:rsidR="00F605DB" w:rsidRPr="00BE4A76" w:rsidRDefault="00F605DB" w:rsidP="00F605DB">
      <w:pPr>
        <w:numPr>
          <w:ilvl w:val="0"/>
          <w:numId w:val="7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2E62CBBF" w14:textId="77777777" w:rsidR="00F605DB" w:rsidRPr="00BE4A76" w:rsidRDefault="00F605DB" w:rsidP="00F605DB">
      <w:pPr>
        <w:numPr>
          <w:ilvl w:val="0"/>
          <w:numId w:val="7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1F2F365B" w14:textId="77777777" w:rsidR="00F605DB" w:rsidRPr="00BE4A76" w:rsidRDefault="00F605DB" w:rsidP="00F605DB">
      <w:pPr>
        <w:numPr>
          <w:ilvl w:val="0"/>
          <w:numId w:val="7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7144FDF9" w14:textId="77777777" w:rsidR="00F605DB" w:rsidRPr="00BE4A76" w:rsidRDefault="00F605DB" w:rsidP="00F605DB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If you don’t want to get vaccinated, then why would you not get vaccinated? Put tick on your opinion.</w:t>
      </w:r>
    </w:p>
    <w:p w14:paraId="7ED02D25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1360CFAB" w14:textId="77777777" w:rsidR="00F605DB" w:rsidRPr="00BE4A76" w:rsidRDefault="00F605DB" w:rsidP="00F605DB">
      <w:pPr>
        <w:spacing w:after="0" w:line="360" w:lineRule="auto"/>
        <w:ind w:left="360" w:hanging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b/>
          <w:bCs/>
          <w:sz w:val="24"/>
          <w:szCs w:val="24"/>
        </w:rPr>
        <w:t>Section D</w:t>
      </w:r>
    </w:p>
    <w:p w14:paraId="040B83E7" w14:textId="77777777" w:rsidR="00F605DB" w:rsidRPr="00BE4A76" w:rsidRDefault="00F605DB" w:rsidP="00F605DB">
      <w:pPr>
        <w:pStyle w:val="ListParagraph"/>
        <w:numPr>
          <w:ilvl w:val="1"/>
          <w:numId w:val="16"/>
        </w:numPr>
        <w:spacing w:after="0" w:line="36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 am afraid of the queue present in the vaccination center.</w:t>
      </w:r>
    </w:p>
    <w:p w14:paraId="48CFF1E9" w14:textId="77777777" w:rsidR="00F605DB" w:rsidRPr="00BE4A76" w:rsidRDefault="00F605DB" w:rsidP="00F605DB">
      <w:pPr>
        <w:numPr>
          <w:ilvl w:val="0"/>
          <w:numId w:val="8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6C804BF0" w14:textId="77777777" w:rsidR="00F605DB" w:rsidRPr="00BE4A76" w:rsidRDefault="00F605DB" w:rsidP="00F605DB">
      <w:pPr>
        <w:numPr>
          <w:ilvl w:val="0"/>
          <w:numId w:val="8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10EE1D4B" w14:textId="77777777" w:rsidR="00F605DB" w:rsidRPr="00BE4A76" w:rsidRDefault="00F605DB" w:rsidP="00F605DB">
      <w:pPr>
        <w:numPr>
          <w:ilvl w:val="0"/>
          <w:numId w:val="8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19E67754" w14:textId="77777777" w:rsidR="00F605DB" w:rsidRPr="00BE4A76" w:rsidRDefault="00F605DB" w:rsidP="00F605DB">
      <w:pPr>
        <w:numPr>
          <w:ilvl w:val="0"/>
          <w:numId w:val="8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397C8405" w14:textId="77777777" w:rsidR="00F605DB" w:rsidRPr="00BE4A76" w:rsidRDefault="00F605DB" w:rsidP="00F605DB">
      <w:pPr>
        <w:pStyle w:val="ListParagraph"/>
        <w:numPr>
          <w:ilvl w:val="1"/>
          <w:numId w:val="16"/>
        </w:num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 believe that natural immunity is sufficient, and I don’t think I need to take the vaccine.</w:t>
      </w:r>
    </w:p>
    <w:p w14:paraId="78E177A0" w14:textId="77777777" w:rsidR="00F605DB" w:rsidRPr="00BE4A76" w:rsidRDefault="00F605DB" w:rsidP="00F605DB">
      <w:pPr>
        <w:numPr>
          <w:ilvl w:val="0"/>
          <w:numId w:val="9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7CB71DB9" w14:textId="77777777" w:rsidR="00F605DB" w:rsidRPr="00BE4A76" w:rsidRDefault="00F605DB" w:rsidP="00F605DB">
      <w:pPr>
        <w:numPr>
          <w:ilvl w:val="0"/>
          <w:numId w:val="9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17FC31EE" w14:textId="77777777" w:rsidR="00F605DB" w:rsidRPr="00BE4A76" w:rsidRDefault="00F605DB" w:rsidP="00F605DB">
      <w:pPr>
        <w:numPr>
          <w:ilvl w:val="0"/>
          <w:numId w:val="9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41142458" w14:textId="77777777" w:rsidR="00F605DB" w:rsidRPr="00BE4A76" w:rsidRDefault="00F605DB" w:rsidP="00F605DB">
      <w:pPr>
        <w:numPr>
          <w:ilvl w:val="0"/>
          <w:numId w:val="9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lastRenderedPageBreak/>
        <w:t>Completely Disagree</w:t>
      </w:r>
    </w:p>
    <w:p w14:paraId="3CC3163E" w14:textId="77777777" w:rsidR="00F605DB" w:rsidRPr="00BE4A76" w:rsidRDefault="00F605DB" w:rsidP="00F605D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8.3 I am afraid of adverse effects of COVID-19 vaccine.</w:t>
      </w:r>
    </w:p>
    <w:p w14:paraId="23390CEF" w14:textId="77777777" w:rsidR="00F605DB" w:rsidRPr="00BE4A76" w:rsidRDefault="00F605DB" w:rsidP="00F605DB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5EB20071" w14:textId="77777777" w:rsidR="00F605DB" w:rsidRPr="00BE4A76" w:rsidRDefault="00F605DB" w:rsidP="00F605DB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6DC7E429" w14:textId="77777777" w:rsidR="00F605DB" w:rsidRPr="00BE4A76" w:rsidRDefault="00F605DB" w:rsidP="00F605DB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2888F56D" w14:textId="77777777" w:rsidR="00F605DB" w:rsidRPr="00BE4A76" w:rsidRDefault="00F605DB" w:rsidP="00F605DB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293C2C3E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8.4 I’m</w:t>
      </w:r>
      <w:r w:rsidRPr="00BE4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not sure of the effectiveness of the vaccination.</w:t>
      </w:r>
    </w:p>
    <w:p w14:paraId="047A119B" w14:textId="77777777" w:rsidR="00F605DB" w:rsidRPr="00BE4A76" w:rsidRDefault="00F605DB" w:rsidP="00F605DB">
      <w:pPr>
        <w:numPr>
          <w:ilvl w:val="0"/>
          <w:numId w:val="11"/>
        </w:numPr>
        <w:spacing w:after="0" w:line="360" w:lineRule="auto"/>
        <w:ind w:left="63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5A021AEF" w14:textId="77777777" w:rsidR="00F605DB" w:rsidRPr="00BE4A76" w:rsidRDefault="00F605DB" w:rsidP="00F605DB">
      <w:pPr>
        <w:numPr>
          <w:ilvl w:val="0"/>
          <w:numId w:val="11"/>
        </w:numPr>
        <w:spacing w:after="0" w:line="360" w:lineRule="auto"/>
        <w:ind w:left="63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1DD0226F" w14:textId="77777777" w:rsidR="00F605DB" w:rsidRPr="00BE4A76" w:rsidRDefault="00F605DB" w:rsidP="00F605DB">
      <w:pPr>
        <w:numPr>
          <w:ilvl w:val="0"/>
          <w:numId w:val="11"/>
        </w:numPr>
        <w:spacing w:after="0" w:line="360" w:lineRule="auto"/>
        <w:ind w:left="63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54C5CD78" w14:textId="77777777" w:rsidR="00F605DB" w:rsidRPr="00BE4A76" w:rsidRDefault="00F605DB" w:rsidP="00F605DB">
      <w:pPr>
        <w:numPr>
          <w:ilvl w:val="0"/>
          <w:numId w:val="11"/>
        </w:numPr>
        <w:spacing w:after="0" w:line="360" w:lineRule="auto"/>
        <w:ind w:left="63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436869EE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8.5 COVID-19 infection is not serious so I don’t think I should take the vaccine</w:t>
      </w:r>
    </w:p>
    <w:p w14:paraId="17B4BA89" w14:textId="77777777" w:rsidR="00F605DB" w:rsidRPr="00BE4A76" w:rsidRDefault="00F605DB" w:rsidP="00F605DB">
      <w:pPr>
        <w:numPr>
          <w:ilvl w:val="0"/>
          <w:numId w:val="12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0B64E2E7" w14:textId="77777777" w:rsidR="00F605DB" w:rsidRPr="00BE4A76" w:rsidRDefault="00F605DB" w:rsidP="00F605DB">
      <w:pPr>
        <w:numPr>
          <w:ilvl w:val="0"/>
          <w:numId w:val="12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3861762F" w14:textId="77777777" w:rsidR="00F605DB" w:rsidRPr="00BE4A76" w:rsidRDefault="00F605DB" w:rsidP="00F605DB">
      <w:pPr>
        <w:numPr>
          <w:ilvl w:val="0"/>
          <w:numId w:val="12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0DFFC0BE" w14:textId="77777777" w:rsidR="00F605DB" w:rsidRPr="00BE4A76" w:rsidRDefault="00F605DB" w:rsidP="00F605DB">
      <w:pPr>
        <w:numPr>
          <w:ilvl w:val="0"/>
          <w:numId w:val="12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2792006F" w14:textId="77777777" w:rsidR="00F605DB" w:rsidRPr="00BE4A76" w:rsidRDefault="00F605DB" w:rsidP="00F605D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8.6 I won’t have time to get vaccinated.</w:t>
      </w:r>
    </w:p>
    <w:p w14:paraId="272759C6" w14:textId="77777777" w:rsidR="00F605DB" w:rsidRPr="00BE4A76" w:rsidRDefault="00F605DB" w:rsidP="00F605DB">
      <w:pPr>
        <w:numPr>
          <w:ilvl w:val="0"/>
          <w:numId w:val="1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2BABC44B" w14:textId="77777777" w:rsidR="00F605DB" w:rsidRPr="00BE4A76" w:rsidRDefault="00F605DB" w:rsidP="00F605DB">
      <w:pPr>
        <w:numPr>
          <w:ilvl w:val="0"/>
          <w:numId w:val="1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77963008" w14:textId="77777777" w:rsidR="00F605DB" w:rsidRPr="00BE4A76" w:rsidRDefault="00F605DB" w:rsidP="00F605DB">
      <w:pPr>
        <w:numPr>
          <w:ilvl w:val="0"/>
          <w:numId w:val="1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57BDAB59" w14:textId="77777777" w:rsidR="00F605DB" w:rsidRPr="00BE4A76" w:rsidRDefault="00F605DB" w:rsidP="00F605DB">
      <w:pPr>
        <w:numPr>
          <w:ilvl w:val="0"/>
          <w:numId w:val="13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22636CB2" w14:textId="77777777" w:rsidR="00F605DB" w:rsidRPr="00BE4A76" w:rsidRDefault="00F605DB" w:rsidP="00F605D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8.7 I don't have enough information regarding COVID 19 Vaccine. </w:t>
      </w:r>
    </w:p>
    <w:p w14:paraId="5B4DA9B3" w14:textId="77777777" w:rsidR="00F605DB" w:rsidRPr="00BE4A76" w:rsidRDefault="00F605DB" w:rsidP="00F605DB">
      <w:pPr>
        <w:numPr>
          <w:ilvl w:val="0"/>
          <w:numId w:val="14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4D742B57" w14:textId="77777777" w:rsidR="00F605DB" w:rsidRPr="00BE4A76" w:rsidRDefault="00F605DB" w:rsidP="00F605DB">
      <w:pPr>
        <w:numPr>
          <w:ilvl w:val="0"/>
          <w:numId w:val="14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7CAF9759" w14:textId="77777777" w:rsidR="00F605DB" w:rsidRPr="00BE4A76" w:rsidRDefault="00F605DB" w:rsidP="00F605DB">
      <w:pPr>
        <w:numPr>
          <w:ilvl w:val="0"/>
          <w:numId w:val="14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774E1D00" w14:textId="77777777" w:rsidR="00F605DB" w:rsidRPr="00BE4A76" w:rsidRDefault="00F605DB" w:rsidP="00F605DB">
      <w:pPr>
        <w:numPr>
          <w:ilvl w:val="0"/>
          <w:numId w:val="14"/>
        </w:numPr>
        <w:spacing w:after="0" w:line="36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E4A76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0ABB89F5" w14:textId="77777777" w:rsidR="00F605DB" w:rsidRPr="00BE4A76" w:rsidRDefault="00F605DB" w:rsidP="00F605DB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A82058" w14:textId="77777777" w:rsidR="00F605DB" w:rsidRPr="00BE4A76" w:rsidRDefault="00F605DB" w:rsidP="00F605DB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EDAD7A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24251589" w14:textId="77777777" w:rsidR="00F605DB" w:rsidRPr="00BE4A76" w:rsidRDefault="00F605DB" w:rsidP="00F605DB">
      <w:pPr>
        <w:spacing w:after="0" w:line="36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245615C5" w14:textId="1E5331E6" w:rsidR="00F605DB" w:rsidRPr="00BE4A76" w:rsidRDefault="00F605DB" w:rsidP="00F605DB">
      <w:pPr>
        <w:rPr>
          <w:rFonts w:ascii="Times New Roman" w:hAnsi="Times New Roman" w:cs="Times New Roman"/>
          <w:b/>
          <w:sz w:val="24"/>
          <w:szCs w:val="24"/>
        </w:rPr>
      </w:pPr>
    </w:p>
    <w:p w14:paraId="158DF372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lastRenderedPageBreak/>
        <w:t>प्र</w:t>
      </w:r>
      <w:bookmarkStart w:id="1" w:name="_GoBack"/>
      <w:bookmarkEnd w:id="1"/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श्नावलीः</w:t>
      </w:r>
    </w:p>
    <w:p w14:paraId="01C11DD5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खण्डकः</w:t>
      </w:r>
    </w:p>
    <w:p w14:paraId="68A21771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उमेरः</w:t>
      </w:r>
    </w:p>
    <w:p w14:paraId="2D6A4A8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िंगः</w:t>
      </w:r>
    </w:p>
    <w:p w14:paraId="61BB07C5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३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ठेगानाः</w:t>
      </w:r>
    </w:p>
    <w:p w14:paraId="5F25F6C4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शैक्षिकस्तरः</w:t>
      </w:r>
    </w:p>
    <w:p w14:paraId="4E78B41D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५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ेशाः</w:t>
      </w:r>
    </w:p>
    <w:p w14:paraId="07A2A07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खण्डखः</w:t>
      </w:r>
    </w:p>
    <w:p w14:paraId="04F3C117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६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तपाईँल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रुद्ध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ुभए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BE4A76">
        <w:rPr>
          <w:rFonts w:ascii="Times New Roman" w:hAnsi="Times New Roman" w:cs="Times New Roman"/>
          <w:sz w:val="24"/>
          <w:szCs w:val="24"/>
        </w:rPr>
        <w:t>?</w:t>
      </w:r>
    </w:p>
    <w:p w14:paraId="1643557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ए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03376D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ए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ैन</w:t>
      </w:r>
    </w:p>
    <w:p w14:paraId="416345E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थाह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ैन</w:t>
      </w:r>
    </w:p>
    <w:p w14:paraId="187CF440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0CB30C7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खण्डगः</w:t>
      </w:r>
    </w:p>
    <w:p w14:paraId="4BF253E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.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तपाईँल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रुद्ध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ाइए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ु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ेछ</w:t>
      </w:r>
      <w:r w:rsidRPr="00BE4A76">
        <w:rPr>
          <w:rFonts w:ascii="Times New Roman" w:hAnsi="Times New Roman" w:cs="Times New Roman"/>
          <w:sz w:val="24"/>
          <w:szCs w:val="24"/>
        </w:rPr>
        <w:t>?</w:t>
      </w:r>
    </w:p>
    <w:p w14:paraId="2A898582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)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ँछु</w:t>
      </w:r>
    </w:p>
    <w:p w14:paraId="78D395B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)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ँदिन</w:t>
      </w:r>
    </w:p>
    <w:p w14:paraId="6824080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)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थाहाछैन</w:t>
      </w:r>
    </w:p>
    <w:p w14:paraId="4955510F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यदि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तपाईं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ाहनुहुन्छ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भ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ाहनुहुन्छ</w:t>
      </w:r>
      <w:r w:rsidRPr="00BE4A76">
        <w:rPr>
          <w:rFonts w:ascii="Times New Roman" w:hAnsi="Times New Roman" w:cs="Times New Roman"/>
          <w:sz w:val="24"/>
          <w:szCs w:val="24"/>
        </w:rPr>
        <w:t xml:space="preserve">?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िचार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िन्ह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नुहोस्।</w:t>
      </w:r>
    </w:p>
    <w:p w14:paraId="691375B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फुलाईँ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हुनबाट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च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ाहन्छु।</w:t>
      </w:r>
    </w:p>
    <w:p w14:paraId="2A98532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0BA3524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72956E3B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9B2CA90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B11DD58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यस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ल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ंक्रम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म्भावन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यस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जटिलत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राउँछ।</w:t>
      </w:r>
    </w:p>
    <w:p w14:paraId="47652314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DFF9341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0C0E80D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lastRenderedPageBreak/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393007C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59864CA4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३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ेर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रिवा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/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रक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दस्यहरु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ंक्रम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बाट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च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ाहन्छु।</w:t>
      </w:r>
    </w:p>
    <w:p w14:paraId="1037273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EE92C1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24C915F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E71B365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AFBE0E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ेर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माज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भविष्य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ंक्रम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बाट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च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ाहन्छु।</w:t>
      </w:r>
    </w:p>
    <w:p w14:paraId="6BF045D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छु</w:t>
      </w:r>
    </w:p>
    <w:p w14:paraId="7BB3A12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53ACFA7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C3D1C3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F6FA4E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५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रुद्ध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ल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ावधानीक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उपायहरु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जस्त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कडाउन</w:t>
      </w:r>
      <w:r w:rsidRPr="00BE4A76">
        <w:rPr>
          <w:rFonts w:ascii="Times New Roman" w:hAnsi="Times New Roman" w:cs="Times New Roman"/>
          <w:sz w:val="24"/>
          <w:szCs w:val="24"/>
        </w:rPr>
        <w:t xml:space="preserve">,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्वारेनटाई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वतजावत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रोकहरु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र्द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ाधार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जिव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वस्था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फर्क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द्द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र्छ।</w:t>
      </w:r>
    </w:p>
    <w:p w14:paraId="3915D34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155684A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332C20A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ab/>
      </w:r>
    </w:p>
    <w:p w14:paraId="3EECCD81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1D94A1DC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6A12402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खण्ड</w:t>
      </w:r>
      <w:r w:rsidRPr="00BE4A76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  <w:r w:rsidRPr="00BE4A76">
        <w:rPr>
          <w:rFonts w:ascii="Nirmala UI" w:hAnsi="Nirmala UI" w:cs="Nirmala UI" w:hint="cs"/>
          <w:b/>
          <w:bCs/>
          <w:sz w:val="24"/>
          <w:szCs w:val="24"/>
          <w:cs/>
          <w:lang w:bidi="hi-IN"/>
        </w:rPr>
        <w:t>घ</w:t>
      </w:r>
    </w:p>
    <w:p w14:paraId="5933D9BB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यदि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ुहुन्नभ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ि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ुहुन्न</w:t>
      </w:r>
      <w:r w:rsidRPr="00BE4A76">
        <w:rPr>
          <w:rFonts w:ascii="Times New Roman" w:hAnsi="Times New Roman" w:cs="Times New Roman"/>
          <w:sz w:val="24"/>
          <w:szCs w:val="24"/>
        </w:rPr>
        <w:t xml:space="preserve">?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फ्न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िचार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चिन्ह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ुहोस्।</w:t>
      </w:r>
    </w:p>
    <w:p w14:paraId="3534B24D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केन्द्रम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ाइ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देखी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ड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ाग्छ।</w:t>
      </w:r>
    </w:p>
    <w:p w14:paraId="41A905DF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C5303F2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7CB1CC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761BCB2B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34E186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ाम्र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्राकृति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रोगसँ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ड्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्षमत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र्याप्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लगाउ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वस्य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ै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भन्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ाग्छ।</w:t>
      </w:r>
    </w:p>
    <w:p w14:paraId="060ACA90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lastRenderedPageBreak/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709B10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79DA4F82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7291DDF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F6BC05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३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रुद्ध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बाट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नसक्न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ज्ञा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ानिकार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रहरुदेखि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ड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ाग्छ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।</w:t>
      </w:r>
    </w:p>
    <w:p w14:paraId="33BF8D2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5696AAB8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D202C5C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652A542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B9A94B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्रभावकारीता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ार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श्वस्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ैन।</w:t>
      </w:r>
    </w:p>
    <w:p w14:paraId="6449069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08F2A05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F4BE71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DEE59EA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BFC5520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५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त्यति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म्भीर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्रकार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रो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ोईन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त्यसकारणल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आवस्य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जस्तोलाग्दैन।</w:t>
      </w:r>
    </w:p>
    <w:p w14:paraId="2A5A94C7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700A5C33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587FFC6C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103AAA7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4B6A654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६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सँ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लगाउनकोलागी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म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हुँदैन।</w:t>
      </w:r>
    </w:p>
    <w:p w14:paraId="2E17C04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039375E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0E0DF27C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481C30A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7C833395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८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(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७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मलाई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ोभिड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>-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१९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विरुद्ध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ोपको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बारे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र्याप्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जानकारी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ैन।</w:t>
      </w:r>
    </w:p>
    <w:p w14:paraId="505ECED1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क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60311326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ख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55B86FDF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lastRenderedPageBreak/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ग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1FA89A67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E4A76">
        <w:rPr>
          <w:rFonts w:ascii="Times New Roman" w:hAnsi="Times New Roman" w:cs="Times New Roman"/>
          <w:sz w:val="24"/>
          <w:szCs w:val="24"/>
          <w:lang w:bidi="hi-IN"/>
        </w:rPr>
        <w:tab/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घ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)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पूर्ण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असहमत</w:t>
      </w:r>
      <w:r w:rsidRPr="00BE4A76">
        <w:rPr>
          <w:rFonts w:ascii="Times New Roman" w:hAnsi="Times New Roman" w:cs="Times New Roman"/>
          <w:sz w:val="24"/>
          <w:szCs w:val="24"/>
          <w:cs/>
          <w:lang w:bidi="hi-IN"/>
        </w:rPr>
        <w:t xml:space="preserve"> </w:t>
      </w:r>
      <w:r w:rsidRPr="00BE4A76">
        <w:rPr>
          <w:rFonts w:ascii="Nirmala UI" w:hAnsi="Nirmala UI" w:cs="Nirmala UI" w:hint="cs"/>
          <w:sz w:val="24"/>
          <w:szCs w:val="24"/>
          <w:cs/>
          <w:lang w:bidi="hi-IN"/>
        </w:rPr>
        <w:t>छु</w:t>
      </w:r>
    </w:p>
    <w:p w14:paraId="22381379" w14:textId="77777777" w:rsidR="00F605DB" w:rsidRPr="00BE4A76" w:rsidRDefault="00F605DB" w:rsidP="00F605DB">
      <w:pPr>
        <w:tabs>
          <w:tab w:val="left" w:pos="360"/>
          <w:tab w:val="left" w:pos="720"/>
          <w:tab w:val="left" w:pos="1080"/>
        </w:tabs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26330D34" w14:textId="77777777" w:rsidR="00464874" w:rsidRPr="00BE4A76" w:rsidRDefault="00464874">
      <w:pPr>
        <w:rPr>
          <w:rFonts w:ascii="Times New Roman" w:hAnsi="Times New Roman" w:cs="Times New Roman"/>
          <w:sz w:val="24"/>
          <w:szCs w:val="24"/>
        </w:rPr>
      </w:pPr>
    </w:p>
    <w:sectPr w:rsidR="00464874" w:rsidRPr="00BE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D63BF"/>
    <w:multiLevelType w:val="hybridMultilevel"/>
    <w:tmpl w:val="A3DEEBEE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3A55BFE"/>
    <w:multiLevelType w:val="multilevel"/>
    <w:tmpl w:val="7F021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4F3AFF"/>
    <w:multiLevelType w:val="multilevel"/>
    <w:tmpl w:val="F15051E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000000"/>
      </w:rPr>
    </w:lvl>
  </w:abstractNum>
  <w:abstractNum w:abstractNumId="3" w15:restartNumberingAfterBreak="0">
    <w:nsid w:val="237E5156"/>
    <w:multiLevelType w:val="hybridMultilevel"/>
    <w:tmpl w:val="21529C7E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3E37C33"/>
    <w:multiLevelType w:val="hybridMultilevel"/>
    <w:tmpl w:val="FECA163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A6E5DC3"/>
    <w:multiLevelType w:val="hybridMultilevel"/>
    <w:tmpl w:val="74B0290A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AA3339D"/>
    <w:multiLevelType w:val="hybridMultilevel"/>
    <w:tmpl w:val="BA469EB4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66433A8"/>
    <w:multiLevelType w:val="hybridMultilevel"/>
    <w:tmpl w:val="BEC6228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482C71C2"/>
    <w:multiLevelType w:val="hybridMultilevel"/>
    <w:tmpl w:val="D4A8B1BA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F6E6F49"/>
    <w:multiLevelType w:val="hybridMultilevel"/>
    <w:tmpl w:val="27B25250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F896F5E"/>
    <w:multiLevelType w:val="hybridMultilevel"/>
    <w:tmpl w:val="561A9B2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56C33D9E"/>
    <w:multiLevelType w:val="multilevel"/>
    <w:tmpl w:val="2C68D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D4D2F3F"/>
    <w:multiLevelType w:val="hybridMultilevel"/>
    <w:tmpl w:val="9C5CF1F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0B07D40"/>
    <w:multiLevelType w:val="hybridMultilevel"/>
    <w:tmpl w:val="92321274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669538F3"/>
    <w:multiLevelType w:val="hybridMultilevel"/>
    <w:tmpl w:val="FA82EAAA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7AA60B7A"/>
    <w:multiLevelType w:val="multilevel"/>
    <w:tmpl w:val="078E373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color w:val="222222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color w:val="222222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color w:val="22222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color w:val="222222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color w:val="222222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color w:val="222222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color w:val="222222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color w:val="222222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color w:val="222222"/>
      </w:rPr>
    </w:lvl>
  </w:abstractNum>
  <w:num w:numId="1">
    <w:abstractNumId w:val="11"/>
  </w:num>
  <w:num w:numId="2">
    <w:abstractNumId w:val="1"/>
    <w:lvlOverride w:ilvl="0">
      <w:lvl w:ilvl="0">
        <w:numFmt w:val="lowerLetter"/>
        <w:lvlText w:val="%1."/>
        <w:lvlJc w:val="left"/>
      </w:lvl>
    </w:lvlOverride>
  </w:num>
  <w:num w:numId="3">
    <w:abstractNumId w:val="13"/>
  </w:num>
  <w:num w:numId="4">
    <w:abstractNumId w:val="12"/>
  </w:num>
  <w:num w:numId="5">
    <w:abstractNumId w:val="8"/>
  </w:num>
  <w:num w:numId="6">
    <w:abstractNumId w:val="0"/>
  </w:num>
  <w:num w:numId="7">
    <w:abstractNumId w:val="3"/>
  </w:num>
  <w:num w:numId="8">
    <w:abstractNumId w:val="4"/>
  </w:num>
  <w:num w:numId="9">
    <w:abstractNumId w:val="10"/>
  </w:num>
  <w:num w:numId="10">
    <w:abstractNumId w:val="14"/>
  </w:num>
  <w:num w:numId="11">
    <w:abstractNumId w:val="7"/>
  </w:num>
  <w:num w:numId="12">
    <w:abstractNumId w:val="6"/>
  </w:num>
  <w:num w:numId="13">
    <w:abstractNumId w:val="9"/>
  </w:num>
  <w:num w:numId="14">
    <w:abstractNumId w:val="5"/>
  </w:num>
  <w:num w:numId="15">
    <w:abstractNumId w:val="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5DB"/>
    <w:rsid w:val="00464874"/>
    <w:rsid w:val="00BE4A76"/>
    <w:rsid w:val="00CC72EA"/>
    <w:rsid w:val="00F6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8DED"/>
  <w15:chartTrackingRefBased/>
  <w15:docId w15:val="{93B4B066-91C0-494B-8271-25AD1D13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5D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605DB"/>
    <w:pPr>
      <w:spacing w:after="0" w:line="480" w:lineRule="auto"/>
      <w:jc w:val="center"/>
      <w:outlineLvl w:val="0"/>
    </w:pPr>
    <w:rPr>
      <w:rFonts w:ascii="Arial" w:eastAsia="Times New Roman" w:hAnsi="Arial" w:cs="Arial"/>
      <w:b/>
      <w:color w:val="000000"/>
      <w:sz w:val="28"/>
      <w:szCs w:val="24"/>
      <w:shd w:val="clear" w:color="auto" w:fill="FFFFFF"/>
    </w:rPr>
  </w:style>
  <w:style w:type="paragraph" w:styleId="Heading2">
    <w:name w:val="heading 2"/>
    <w:basedOn w:val="Heading1"/>
    <w:link w:val="Heading2Char"/>
    <w:uiPriority w:val="9"/>
    <w:qFormat/>
    <w:rsid w:val="00F605DB"/>
    <w:pPr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5DB"/>
    <w:rPr>
      <w:rFonts w:ascii="Arial" w:eastAsia="Times New Roman" w:hAnsi="Arial" w:cs="Arial"/>
      <w:b/>
      <w:color w:val="000000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605DB"/>
    <w:rPr>
      <w:rFonts w:ascii="Arial" w:eastAsia="Times New Roman" w:hAnsi="Arial" w:cs="Arial"/>
      <w:b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0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605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</dc:creator>
  <cp:keywords/>
  <dc:description/>
  <cp:lastModifiedBy>Nimesh Lageju</cp:lastModifiedBy>
  <cp:revision>4</cp:revision>
  <dcterms:created xsi:type="dcterms:W3CDTF">2022-09-06T16:15:00Z</dcterms:created>
  <dcterms:modified xsi:type="dcterms:W3CDTF">2022-09-10T07:23:00Z</dcterms:modified>
</cp:coreProperties>
</file>